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781" w:rsidRPr="00A237C5" w:rsidRDefault="00C22781" w:rsidP="00C22781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t>T</w:t>
      </w:r>
      <w:r w:rsidRPr="00A237C5">
        <w:rPr>
          <w:color w:val="000000" w:themeColor="text1"/>
        </w:rPr>
        <w:t>able S12. The number of positive and negative queries in each MTTSI bin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93"/>
        <w:gridCol w:w="1497"/>
        <w:gridCol w:w="1497"/>
      </w:tblGrid>
      <w:tr w:rsidR="00C22781" w:rsidRPr="00A237C5" w:rsidTr="00CD2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</w:tcPr>
          <w:p w:rsidR="00C22781" w:rsidRPr="00A237C5" w:rsidRDefault="00C22781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MTTSI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Positive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Negative</w:t>
            </w:r>
          </w:p>
        </w:tc>
      </w:tr>
      <w:tr w:rsidR="00C22781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</w:tcPr>
          <w:p w:rsidR="00C22781" w:rsidRPr="00A237C5" w:rsidRDefault="00C22781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0 (0-30%)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183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28215</w:t>
            </w:r>
          </w:p>
        </w:tc>
      </w:tr>
      <w:tr w:rsidR="00C22781" w:rsidRPr="00A237C5" w:rsidTr="00CD21FC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</w:tcPr>
          <w:p w:rsidR="00C22781" w:rsidRPr="00A237C5" w:rsidRDefault="00C22781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1 (30-40%)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565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246</w:t>
            </w:r>
          </w:p>
        </w:tc>
      </w:tr>
      <w:tr w:rsidR="00C22781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</w:tcPr>
          <w:p w:rsidR="00C22781" w:rsidRPr="00A237C5" w:rsidRDefault="00C22781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2 (40-50%)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1310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241</w:t>
            </w:r>
          </w:p>
        </w:tc>
      </w:tr>
      <w:tr w:rsidR="00C22781" w:rsidRPr="00A237C5" w:rsidTr="00CD21FC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</w:tcPr>
          <w:p w:rsidR="00C22781" w:rsidRPr="00A237C5" w:rsidRDefault="00C22781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3 (50-60%)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2446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115</w:t>
            </w:r>
          </w:p>
        </w:tc>
      </w:tr>
      <w:tr w:rsidR="00C22781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</w:tcPr>
          <w:p w:rsidR="00C22781" w:rsidRPr="00A237C5" w:rsidRDefault="00C22781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4 (60-70%)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3538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67</w:t>
            </w:r>
          </w:p>
        </w:tc>
      </w:tr>
      <w:tr w:rsidR="00C22781" w:rsidRPr="00A237C5" w:rsidTr="00CD21FC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</w:tcPr>
          <w:p w:rsidR="00C22781" w:rsidRPr="00A237C5" w:rsidRDefault="00C22781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5 (70-80%)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4724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72</w:t>
            </w:r>
          </w:p>
        </w:tc>
      </w:tr>
      <w:tr w:rsidR="00C22781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</w:tcPr>
          <w:p w:rsidR="00C22781" w:rsidRPr="00A237C5" w:rsidRDefault="00C22781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6 (80-90%)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6581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45</w:t>
            </w:r>
          </w:p>
        </w:tc>
      </w:tr>
      <w:tr w:rsidR="00C22781" w:rsidRPr="00A237C5" w:rsidTr="00CD21FC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</w:tcPr>
          <w:p w:rsidR="00C22781" w:rsidRPr="00A237C5" w:rsidRDefault="00C22781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7 (90-100%)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4456</w:t>
            </w:r>
          </w:p>
        </w:tc>
        <w:tc>
          <w:tcPr>
            <w:tcW w:w="1497" w:type="dxa"/>
          </w:tcPr>
          <w:p w:rsidR="00C22781" w:rsidRPr="00A237C5" w:rsidRDefault="00C22781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34</w:t>
            </w:r>
          </w:p>
        </w:tc>
      </w:tr>
    </w:tbl>
    <w:p w:rsidR="00E74489" w:rsidRDefault="00C22781">
      <w:bookmarkStart w:id="0" w:name="_GoBack"/>
      <w:bookmarkEnd w:id="0"/>
    </w:p>
    <w:sectPr w:rsidR="00E74489" w:rsidSect="00BA54C7">
      <w:type w:val="continuous"/>
      <w:pgSz w:w="11900" w:h="16840"/>
      <w:pgMar w:top="1134" w:right="1134" w:bottom="1134" w:left="1134" w:header="851" w:footer="992" w:gutter="0"/>
      <w:cols w:space="425"/>
      <w:docGrid w:type="linesAndChars" w:linePitch="455" w:charSpace="286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mirrorMargins/>
  <w:bordersDoNotSurroundHeader/>
  <w:bordersDoNotSurroundFooter/>
  <w:proofState w:spelling="clean" w:grammar="clean"/>
  <w:defaultTabStop w:val="960"/>
  <w:drawingGridHorizontalSpacing w:val="112"/>
  <w:drawingGridVerticalSpacing w:val="455"/>
  <w:displayHorizont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781"/>
    <w:rsid w:val="003A4DE3"/>
    <w:rsid w:val="003F0996"/>
    <w:rsid w:val="004855E6"/>
    <w:rsid w:val="00500D26"/>
    <w:rsid w:val="00573C09"/>
    <w:rsid w:val="0063496B"/>
    <w:rsid w:val="006B1AE1"/>
    <w:rsid w:val="006B7F08"/>
    <w:rsid w:val="007B1B1B"/>
    <w:rsid w:val="00840F84"/>
    <w:rsid w:val="00A03163"/>
    <w:rsid w:val="00B02209"/>
    <w:rsid w:val="00BA54C7"/>
    <w:rsid w:val="00C22781"/>
    <w:rsid w:val="00F11FE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C2278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C2278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Macintosh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第八</dc:creator>
  <cp:keywords/>
  <dc:description/>
  <cp:lastModifiedBy>第八</cp:lastModifiedBy>
  <cp:revision>1</cp:revision>
  <dcterms:created xsi:type="dcterms:W3CDTF">2013-12-06T02:17:00Z</dcterms:created>
  <dcterms:modified xsi:type="dcterms:W3CDTF">2013-12-06T02:18:00Z</dcterms:modified>
</cp:coreProperties>
</file>